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41"/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2240"/>
        <w:gridCol w:w="2230"/>
      </w:tblGrid>
      <w:tr w:rsidR="00EE091D" w:rsidRPr="00EE091D" w14:paraId="12D68C95" w14:textId="77777777" w:rsidTr="008C14C3">
        <w:trPr>
          <w:trHeight w:val="624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7A0F4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</w:p>
        </w:tc>
      </w:tr>
      <w:tr w:rsidR="00EE091D" w:rsidRPr="006A7E07" w14:paraId="21AA6873" w14:textId="77777777" w:rsidTr="008C14C3">
        <w:trPr>
          <w:trHeight w:val="840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DEBC" w14:textId="77777777" w:rsidR="00EE091D" w:rsidRPr="00EE091D" w:rsidRDefault="00EE091D" w:rsidP="00EE0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CAB63" w14:textId="30487850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Positive ADHD symptoms only at</w:t>
            </w:r>
            <w:r w:rsidR="00116D39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age</w:t>
            </w:r>
            <w:r w:rsidR="0086215C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</w:t>
            </w: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7CDAF" w14:textId="3B0DE942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Positive ADHD symptoms only </w:t>
            </w:r>
            <w:r w:rsidR="00116D39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at age 16</w:t>
            </w:r>
          </w:p>
        </w:tc>
      </w:tr>
      <w:tr w:rsidR="00EE091D" w:rsidRPr="00EE091D" w14:paraId="7FBBC61E" w14:textId="77777777" w:rsidTr="008C14C3">
        <w:trPr>
          <w:trHeight w:val="300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CE42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Crude model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8295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6858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</w:tr>
      <w:tr w:rsidR="00EE091D" w:rsidRPr="00EE091D" w14:paraId="55FE77E9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80B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Unwanted pregnanc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49C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21 (0.62-2.5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CC1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58 (0.28-1.22)</w:t>
            </w:r>
          </w:p>
        </w:tc>
      </w:tr>
      <w:tr w:rsidR="00EE091D" w:rsidRPr="00EE091D" w14:paraId="5BB4D774" w14:textId="77777777" w:rsidTr="008C14C3">
        <w:trPr>
          <w:trHeight w:val="300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10A5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Fatigu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4C1A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24 (0.70-2.30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6A32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68 (0.97-3.04)</w:t>
            </w:r>
          </w:p>
        </w:tc>
      </w:tr>
      <w:tr w:rsidR="00EE091D" w:rsidRPr="00EE091D" w14:paraId="39F415F8" w14:textId="77777777" w:rsidTr="008C14C3">
        <w:trPr>
          <w:trHeight w:val="300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6E6F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Adjusted model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6460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9EBA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  <w:tr w:rsidR="00EE091D" w:rsidRPr="00EE091D" w14:paraId="5FBB31ED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11C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Unwanted pregnanc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D17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84 (0.79-4.8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71A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83 (0.35-2.14)</w:t>
            </w:r>
          </w:p>
        </w:tc>
      </w:tr>
      <w:tr w:rsidR="00EE091D" w:rsidRPr="00EE091D" w14:paraId="7FDB02EE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700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Fatigu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60A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27 (0.67-2.4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BB6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91 (1.04-3.70)*</w:t>
            </w:r>
          </w:p>
        </w:tc>
      </w:tr>
      <w:tr w:rsidR="00EE091D" w:rsidRPr="00EE091D" w14:paraId="4DD283B6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5F0C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Gender (female ref.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921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96 (0.49-1.8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28D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36 (0.19-0.63)*</w:t>
            </w:r>
          </w:p>
        </w:tc>
      </w:tr>
      <w:tr w:rsidR="00EE091D" w:rsidRPr="00EE091D" w14:paraId="0F6D3C1F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CAD1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nly primary educ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468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03 (0.59-1.8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144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32 (0.76-2.35)</w:t>
            </w:r>
          </w:p>
        </w:tc>
      </w:tr>
      <w:tr w:rsidR="00EE091D" w:rsidRPr="00EE091D" w14:paraId="7BC0AAFE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080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kern w:val="0"/>
                <w:lang w:val="en-GB" w:eastAsia="fi-FI"/>
                <w14:ligatures w14:val="none"/>
              </w:rPr>
              <w:t>Marri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8408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kern w:val="0"/>
                <w:lang w:val="en-GB" w:eastAsia="fi-FI"/>
                <w14:ligatures w14:val="none"/>
              </w:rPr>
              <w:t>2.14 (0.62-7.0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F2E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78 (0.53-5.59)</w:t>
            </w:r>
          </w:p>
        </w:tc>
      </w:tr>
      <w:tr w:rsidR="00EE091D" w:rsidRPr="00EE091D" w14:paraId="09DB3DA3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6D3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Mother´s 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C91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E32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EE091D" w:rsidRPr="00EE091D" w14:paraId="1873051C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5E8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   &lt;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7E5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36 (0.45-3.7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206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84 (0.63-4.98)</w:t>
            </w:r>
          </w:p>
        </w:tc>
      </w:tr>
      <w:tr w:rsidR="00EE091D" w:rsidRPr="00EE091D" w14:paraId="68E6F264" w14:textId="77777777" w:rsidTr="008C14C3">
        <w:trPr>
          <w:trHeight w:val="288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D05A" w14:textId="77777777" w:rsidR="00EE091D" w:rsidRPr="00EE091D" w:rsidRDefault="00EE091D" w:rsidP="00EE0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   &gt;3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C39E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44 (0.41-4.99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63B5" w14:textId="77777777" w:rsidR="00EE091D" w:rsidRPr="00EE091D" w:rsidRDefault="00EE091D" w:rsidP="00EE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EE091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18 (0.34-4.06)</w:t>
            </w:r>
          </w:p>
        </w:tc>
      </w:tr>
    </w:tbl>
    <w:p w14:paraId="4D2FF8C7" w14:textId="61CEBF8A" w:rsidR="00F212AC" w:rsidRDefault="00EE091D">
      <w:pPr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 xml:space="preserve"> Supplementary table 2</w:t>
      </w:r>
      <w:r w:rsidRPr="00EE091D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>. Association between positive ADHD symptoms at both 8</w:t>
      </w:r>
      <w:r w:rsidR="006A7E07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>-</w:t>
      </w:r>
      <w:r w:rsidRPr="00EE091D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 xml:space="preserve"> and 16</w:t>
      </w:r>
      <w:r w:rsidR="006A7E07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>-year-olds</w:t>
      </w:r>
      <w:r w:rsidRPr="00EE091D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 xml:space="preserve"> to positive ADHD symptoms only at </w:t>
      </w:r>
      <w:r w:rsidR="00EC1116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 xml:space="preserve">the </w:t>
      </w:r>
      <w:r w:rsidRPr="00EE091D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>age of 8 or 16</w:t>
      </w:r>
      <w:r w:rsidR="00EC1116">
        <w:rPr>
          <w:rFonts w:ascii="Arial" w:eastAsia="Times New Roman" w:hAnsi="Arial" w:cs="Arial"/>
          <w:color w:val="000000"/>
          <w:kern w:val="0"/>
          <w:lang w:val="en-GB" w:eastAsia="fi-FI"/>
          <w14:ligatures w14:val="none"/>
        </w:rPr>
        <w:t>.</w:t>
      </w:r>
    </w:p>
    <w:tbl>
      <w:tblPr>
        <w:tblpPr w:leftFromText="141" w:rightFromText="141" w:vertAnchor="page" w:horzAnchor="margin" w:tblpY="2019"/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985"/>
        <w:gridCol w:w="1843"/>
        <w:gridCol w:w="1984"/>
      </w:tblGrid>
      <w:tr w:rsidR="00F212AC" w:rsidRPr="00CE519A" w14:paraId="04C318AF" w14:textId="77777777" w:rsidTr="001E7D6E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CDC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40DBC212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255A5F6A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23B2A037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585A9F15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3B4619BE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0DDE0F52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2FFD1D2B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79C9EE2E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2916B0B1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1FC59044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185F5B38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01E2913D" w14:textId="77777777" w:rsidR="00F212AC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  <w:p w14:paraId="10B30D1F" w14:textId="45BD1D2C" w:rsidR="00F212AC" w:rsidRPr="00CE519A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i-FI"/>
              </w:rPr>
              <w:br/>
            </w:r>
            <w:r w:rsidRPr="00CE519A">
              <w:rPr>
                <w:rFonts w:ascii="Arial" w:eastAsia="Times New Roman" w:hAnsi="Arial" w:cs="Arial"/>
                <w:color w:val="000000"/>
                <w:lang w:val="en-GB" w:eastAsia="fi-FI"/>
              </w:rPr>
              <w:t>* p-value&lt;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C3A" w14:textId="77777777" w:rsidR="00F212AC" w:rsidRPr="00CE519A" w:rsidRDefault="00F212AC" w:rsidP="001E7D6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F3B" w14:textId="77777777" w:rsidR="00F212AC" w:rsidRPr="00CE519A" w:rsidRDefault="00F212AC" w:rsidP="001E7D6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EBF7" w14:textId="77777777" w:rsidR="00F212AC" w:rsidRPr="00CE519A" w:rsidRDefault="00F212AC" w:rsidP="001E7D6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fi-FI"/>
              </w:rPr>
            </w:pPr>
          </w:p>
        </w:tc>
      </w:tr>
    </w:tbl>
    <w:p w14:paraId="7922CE19" w14:textId="2DD20636" w:rsidR="00F212AC" w:rsidRDefault="00F212AC" w:rsidP="009D682A">
      <w:pPr>
        <w:spacing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D682A">
        <w:rPr>
          <w:rFonts w:ascii="Arial" w:hAnsi="Arial" w:cs="Arial"/>
          <w:sz w:val="18"/>
          <w:szCs w:val="18"/>
          <w:lang w:val="en-GB"/>
        </w:rPr>
        <w:t xml:space="preserve">Adjusted for the desirability of the pregnancy, maternal prenatal fatigue, gender of the offspring, mother´s education level, mother´s age at the time of labour, </w:t>
      </w:r>
      <w:r w:rsidR="00880F7D">
        <w:rPr>
          <w:rFonts w:ascii="Arial" w:hAnsi="Arial" w:cs="Arial"/>
          <w:sz w:val="18"/>
          <w:szCs w:val="18"/>
          <w:lang w:val="en-GB"/>
        </w:rPr>
        <w:t xml:space="preserve">parents’ marital status, </w:t>
      </w:r>
      <w:r w:rsidRPr="009D682A">
        <w:rPr>
          <w:rFonts w:ascii="Arial" w:hAnsi="Arial" w:cs="Arial"/>
          <w:sz w:val="18"/>
          <w:szCs w:val="18"/>
          <w:lang w:val="en-GB"/>
        </w:rPr>
        <w:t>and maternal psychiatric disorders. OR = odds ratio, CI = confidence interval.</w:t>
      </w:r>
    </w:p>
    <w:p w14:paraId="47499B81" w14:textId="77777777" w:rsidR="00F212AC" w:rsidRDefault="00F212AC" w:rsidP="00F212AC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14:paraId="5C85B664" w14:textId="77777777" w:rsidR="00F212AC" w:rsidRPr="00EE091D" w:rsidRDefault="00F212AC">
      <w:pPr>
        <w:rPr>
          <w:lang w:val="en-GB"/>
        </w:rPr>
      </w:pPr>
    </w:p>
    <w:sectPr w:rsidR="00F212AC" w:rsidRPr="00EE0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1D"/>
    <w:rsid w:val="00116D39"/>
    <w:rsid w:val="00205E9A"/>
    <w:rsid w:val="006A7E07"/>
    <w:rsid w:val="0086215C"/>
    <w:rsid w:val="00880F7D"/>
    <w:rsid w:val="008C14C3"/>
    <w:rsid w:val="009D682A"/>
    <w:rsid w:val="00E6378B"/>
    <w:rsid w:val="00EC1116"/>
    <w:rsid w:val="00EE091D"/>
    <w:rsid w:val="00F2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A5D81"/>
  <w15:chartTrackingRefBased/>
  <w15:docId w15:val="{A7D52F2C-979C-41C4-9199-159EFDCC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eh Jallow</dc:creator>
  <cp:keywords/>
  <dc:description/>
  <cp:lastModifiedBy>Jandeh Jallow</cp:lastModifiedBy>
  <cp:revision>10</cp:revision>
  <dcterms:created xsi:type="dcterms:W3CDTF">2024-02-05T13:04:00Z</dcterms:created>
  <dcterms:modified xsi:type="dcterms:W3CDTF">2024-02-09T15:13:00Z</dcterms:modified>
</cp:coreProperties>
</file>